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left"/>
        <w:tblInd w:w="0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2410"/>
        <w:gridCol w:w="6095"/>
      </w:tblGrid>
      <w:tr>
        <w:trPr>
          <w:trHeight w:val="454" w:hRule="exact"/>
        </w:trPr>
        <w:tc>
          <w:tcPr>
            <w:tcW w:w="8505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</w:t>
            </w: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. Analyzed KEGG signaling pathways and GO-term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. </w:t>
            </w:r>
          </w:p>
        </w:tc>
      </w:tr>
      <w:tr>
        <w:trPr>
          <w:trHeight w:val="56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KEGG pathway number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K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2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bB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5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-beta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k-STAT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2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idylinositol signaling system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OR signaling pathway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-term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cription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65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KK cascade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13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cription coactivator activit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707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PK activit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7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gand-dependent nuclear receptor activit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73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pidermal growth factor receptor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7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ransforming growth factor beta receptor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1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ch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25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AK-STAT cascade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63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ll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277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G-protein coupled receptor protein signaling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7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Histone modification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922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Ligand dependent nuclear receptor binding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722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lcium-mediated signaling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933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MP-mediated signaling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111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Wnt receptor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296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tein tyrosine kinase activator activit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0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MP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0522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tracellular receptor-mediated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929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OR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5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gulation of lipid kinase activit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14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gative regulation of gene expression, epigenetic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15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ositive regulation of gene expression, epigenetic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92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gative regulation of transcription, DNA dependent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5893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sitive regulation of transcription, DNA dependent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10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Vascular endothelial growth factor receptor signaling pathway </w:t>
            </w:r>
          </w:p>
        </w:tc>
      </w:tr>
      <w:tr>
        <w:trPr>
          <w:trHeight w:val="397" w:hRule="atLeast"/>
        </w:trPr>
        <w:tc>
          <w:tcPr>
            <w:tcW w:w="241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011</w:t>
            </w:r>
          </w:p>
        </w:tc>
        <w:tc>
          <w:tcPr>
            <w:tcW w:w="6095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erve growth factor receptor signaling pathway 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vertAlign w:val="superscript"/>
        </w:rPr>
        <w:t>1.</w:t>
      </w:r>
      <w:r>
        <w:rPr>
          <w:rFonts w:cs="Arial" w:ascii="Arial" w:hAnsi="Arial"/>
          <w:sz w:val="20"/>
          <w:szCs w:val="20"/>
        </w:rPr>
        <w:t xml:space="preserve"> Prior to analysis, a selection was made of 10 Kyoto Encyclopedia of Genes and Genomes (KEGG; www.genome.jp/kegg) signaling pathways and 26 Gene Ontology (GO; www.geneontology.org) terms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4T21:55:00Z</dcterms:created>
  <dc:creator>Remco</dc:creator>
  <dc:description/>
  <cp:keywords/>
  <dc:language>en-US</dc:language>
  <cp:lastModifiedBy>Visser</cp:lastModifiedBy>
  <dcterms:modified xsi:type="dcterms:W3CDTF">2012-10-14T08:36:00Z</dcterms:modified>
  <cp:revision>6</cp:revision>
  <dc:subject/>
  <dc:title/>
</cp:coreProperties>
</file>